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E83" w:rsidRDefault="00CB0E83" w:rsidP="00CB0E8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0E83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CB0E83" w:rsidRDefault="00CB0E83" w:rsidP="00CB0E83">
      <w:pPr>
        <w:rPr>
          <w:rFonts w:ascii="Times New Roman" w:hAnsi="Times New Roman" w:cs="Times New Roman"/>
          <w:b/>
          <w:sz w:val="24"/>
          <w:szCs w:val="24"/>
        </w:rPr>
      </w:pPr>
    </w:p>
    <w:p w:rsidR="00CB0E83" w:rsidRDefault="00CB0E83" w:rsidP="00CB0E83">
      <w:pPr>
        <w:wordWrap/>
        <w:spacing w:after="0" w:line="480" w:lineRule="auto"/>
        <w:jc w:val="center"/>
        <w:rPr>
          <w:rFonts w:ascii="Times New Roman" w:eastAsia="맑은 고딕" w:hAnsi="Times New Roman" w:cs="Times New Roman"/>
          <w:b/>
          <w:sz w:val="28"/>
          <w:szCs w:val="24"/>
        </w:rPr>
      </w:pPr>
      <w:r>
        <w:rPr>
          <w:rFonts w:ascii="Times New Roman" w:eastAsia="맑은 고딕" w:hAnsi="Times New Roman" w:cs="Times New Roman"/>
          <w:b/>
          <w:sz w:val="28"/>
          <w:szCs w:val="24"/>
        </w:rPr>
        <w:t>An</w:t>
      </w:r>
      <w:r w:rsidRPr="00D52625">
        <w:rPr>
          <w:rFonts w:ascii="Times New Roman" w:eastAsia="맑은 고딕" w:hAnsi="Times New Roman" w:cs="Times New Roman"/>
          <w:b/>
          <w:sz w:val="28"/>
          <w:szCs w:val="24"/>
        </w:rPr>
        <w:t xml:space="preserve"> analysis of vascular properties using </w:t>
      </w:r>
      <w:r>
        <w:rPr>
          <w:rFonts w:ascii="Times New Roman" w:eastAsia="맑은 고딕" w:hAnsi="Times New Roman" w:cs="Times New Roman"/>
          <w:b/>
          <w:sz w:val="28"/>
          <w:szCs w:val="24"/>
        </w:rPr>
        <w:t>p</w:t>
      </w:r>
      <w:r w:rsidRPr="00D52625">
        <w:rPr>
          <w:rFonts w:ascii="Times New Roman" w:eastAsia="맑은 고딕" w:hAnsi="Times New Roman" w:cs="Times New Roman"/>
          <w:b/>
          <w:sz w:val="28"/>
          <w:szCs w:val="24"/>
        </w:rPr>
        <w:t xml:space="preserve">ulse </w:t>
      </w:r>
      <w:r>
        <w:rPr>
          <w:rFonts w:ascii="Times New Roman" w:eastAsia="맑은 고딕" w:hAnsi="Times New Roman" w:cs="Times New Roman"/>
          <w:b/>
          <w:sz w:val="28"/>
          <w:szCs w:val="24"/>
        </w:rPr>
        <w:t>w</w:t>
      </w:r>
      <w:r w:rsidRPr="00D52625">
        <w:rPr>
          <w:rFonts w:ascii="Times New Roman" w:eastAsia="맑은 고딕" w:hAnsi="Times New Roman" w:cs="Times New Roman"/>
          <w:b/>
          <w:sz w:val="28"/>
          <w:szCs w:val="24"/>
        </w:rPr>
        <w:t xml:space="preserve">ave </w:t>
      </w:r>
      <w:r>
        <w:rPr>
          <w:rFonts w:ascii="Times New Roman" w:eastAsia="맑은 고딕" w:hAnsi="Times New Roman" w:cs="Times New Roman"/>
          <w:b/>
          <w:sz w:val="28"/>
          <w:szCs w:val="24"/>
        </w:rPr>
        <w:t>a</w:t>
      </w:r>
      <w:r w:rsidRPr="00D52625">
        <w:rPr>
          <w:rFonts w:ascii="Times New Roman" w:eastAsia="맑은 고딕" w:hAnsi="Times New Roman" w:cs="Times New Roman"/>
          <w:b/>
          <w:sz w:val="28"/>
          <w:szCs w:val="24"/>
        </w:rPr>
        <w:t xml:space="preserve">nalysis in patients with vasovagal syncope </w:t>
      </w:r>
    </w:p>
    <w:p w:rsidR="00CB0E83" w:rsidRDefault="00CB0E83" w:rsidP="00CB0E83">
      <w:pPr>
        <w:wordWrap/>
        <w:spacing w:after="0" w:line="480" w:lineRule="auto"/>
        <w:rPr>
          <w:rFonts w:ascii="Times New Roman" w:eastAsia="바탕" w:hAnsi="Times New Roman" w:cs="Times New Roman"/>
          <w:sz w:val="24"/>
          <w:szCs w:val="24"/>
        </w:rPr>
      </w:pPr>
    </w:p>
    <w:p w:rsidR="00CB0E83" w:rsidRPr="00D104C6" w:rsidRDefault="00CB0E83" w:rsidP="00CB0E8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unning Head: </w:t>
      </w:r>
      <w:r w:rsidRPr="00CF2C87">
        <w:rPr>
          <w:rFonts w:ascii="Times New Roman" w:hAnsi="Times New Roman" w:cs="Times New Roman"/>
          <w:color w:val="000000" w:themeColor="text1"/>
          <w:sz w:val="24"/>
          <w:szCs w:val="24"/>
        </w:rPr>
        <w:t>Pulse wave analysis of vascular properties</w:t>
      </w:r>
    </w:p>
    <w:p w:rsidR="00CB0E83" w:rsidRPr="0008487B" w:rsidRDefault="00CB0E83" w:rsidP="00CB0E83">
      <w:pPr>
        <w:wordWrap/>
        <w:spacing w:after="0" w:line="480" w:lineRule="auto"/>
        <w:rPr>
          <w:rFonts w:ascii="Times New Roman" w:eastAsia="바탕" w:hAnsi="Times New Roman" w:cs="Times New Roman"/>
          <w:sz w:val="24"/>
          <w:szCs w:val="24"/>
        </w:rPr>
      </w:pPr>
    </w:p>
    <w:p w:rsidR="00CB0E83" w:rsidRDefault="00CB0E83" w:rsidP="00CB0E83">
      <w:pPr>
        <w:wordWrap/>
        <w:spacing w:after="0" w:line="480" w:lineRule="auto"/>
        <w:rPr>
          <w:rFonts w:ascii="Times New Roman" w:eastAsia="바탕" w:hAnsi="Times New Roman" w:cs="Times New Roman"/>
          <w:sz w:val="24"/>
          <w:szCs w:val="24"/>
        </w:rPr>
      </w:pPr>
      <w:r>
        <w:rPr>
          <w:rFonts w:ascii="Times New Roman" w:eastAsia="바탕" w:hAnsi="Times New Roman" w:cs="Times New Roman"/>
          <w:sz w:val="24"/>
          <w:szCs w:val="24"/>
        </w:rPr>
        <w:t>Ji-Hun Jang, Jin-Hee Park, Kyu-Yong Ko, Yong-</w:t>
      </w:r>
      <w:r w:rsidRPr="00126E6D">
        <w:rPr>
          <w:rFonts w:ascii="Times New Roman" w:eastAsia="바탕" w:hAnsi="Times New Roman" w:cs="Times New Roman"/>
          <w:sz w:val="24"/>
          <w:szCs w:val="24"/>
        </w:rPr>
        <w:t>Soo Beak</w:t>
      </w:r>
      <w:r>
        <w:rPr>
          <w:rFonts w:ascii="Times New Roman" w:eastAsia="바탕" w:hAnsi="Times New Roman" w:cs="Times New Roman"/>
          <w:sz w:val="24"/>
          <w:szCs w:val="24"/>
        </w:rPr>
        <w:t xml:space="preserve">, Sung-Woo Kwan, Sang-Don Park, </w:t>
      </w:r>
      <w:r w:rsidRPr="00126E6D">
        <w:rPr>
          <w:rFonts w:ascii="Times New Roman" w:eastAsia="바탕" w:hAnsi="Times New Roman" w:cs="Times New Roman"/>
          <w:sz w:val="24"/>
          <w:szCs w:val="24"/>
        </w:rPr>
        <w:t>Sung-Hee Shin</w:t>
      </w:r>
      <w:r>
        <w:rPr>
          <w:rFonts w:ascii="Times New Roman" w:eastAsia="바탕" w:hAnsi="Times New Roman" w:cs="Times New Roman"/>
          <w:sz w:val="24"/>
          <w:szCs w:val="24"/>
        </w:rPr>
        <w:t xml:space="preserve">, Seong-Ill Woo, </w:t>
      </w:r>
      <w:r w:rsidRPr="00126E6D">
        <w:rPr>
          <w:rFonts w:ascii="Times New Roman" w:eastAsia="바탕" w:hAnsi="Times New Roman" w:cs="Times New Roman"/>
          <w:sz w:val="24"/>
          <w:szCs w:val="24"/>
        </w:rPr>
        <w:t>Jun Kwan</w:t>
      </w:r>
      <w:r>
        <w:rPr>
          <w:rFonts w:ascii="Times New Roman" w:eastAsia="바탕" w:hAnsi="Times New Roman" w:cs="Times New Roman"/>
          <w:sz w:val="24"/>
          <w:szCs w:val="24"/>
        </w:rPr>
        <w:t>,</w:t>
      </w:r>
      <w:r w:rsidRPr="0008487B">
        <w:rPr>
          <w:rFonts w:ascii="Times New Roman" w:eastAsia="바탕" w:hAnsi="Times New Roman" w:cs="Times New Roman"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sz w:val="24"/>
          <w:szCs w:val="24"/>
        </w:rPr>
        <w:t>Dae-</w:t>
      </w:r>
      <w:r w:rsidRPr="00126E6D">
        <w:rPr>
          <w:rFonts w:ascii="Times New Roman" w:eastAsia="바탕" w:hAnsi="Times New Roman" w:cs="Times New Roman"/>
          <w:sz w:val="24"/>
          <w:szCs w:val="24"/>
        </w:rPr>
        <w:t>Hyeok Kim</w:t>
      </w:r>
    </w:p>
    <w:p w:rsidR="00CB0E83" w:rsidRDefault="00CB0E83" w:rsidP="00CB0E83">
      <w:pPr>
        <w:rPr>
          <w:rFonts w:ascii="Times New Roman" w:hAnsi="Times New Roman" w:cs="Times New Roman"/>
          <w:b/>
          <w:sz w:val="24"/>
          <w:szCs w:val="24"/>
        </w:rPr>
      </w:pPr>
    </w:p>
    <w:p w:rsidR="00CB0E83" w:rsidRPr="00CB0E83" w:rsidRDefault="00CB0E83" w:rsidP="00CB0E83">
      <w:pPr>
        <w:rPr>
          <w:rFonts w:ascii="Times New Roman" w:hAnsi="Times New Roman" w:cs="Times New Roman"/>
          <w:b/>
          <w:sz w:val="24"/>
          <w:szCs w:val="24"/>
        </w:rPr>
      </w:pPr>
    </w:p>
    <w:p w:rsidR="00CB0E83" w:rsidRPr="00CB0E83" w:rsidRDefault="00CB0E83" w:rsidP="00CB0E83">
      <w:pPr>
        <w:jc w:val="center"/>
        <w:rPr>
          <w:rFonts w:ascii="Times New Roman" w:hAnsi="Times New Roman" w:cs="Times New Roman"/>
          <w:sz w:val="24"/>
          <w:szCs w:val="24"/>
        </w:rPr>
      </w:pPr>
      <w:r w:rsidRPr="00CB0E83">
        <w:rPr>
          <w:rFonts w:ascii="Times New Roman" w:hAnsi="Times New Roman" w:cs="Times New Roman"/>
          <w:sz w:val="24"/>
          <w:szCs w:val="24"/>
        </w:rPr>
        <w:t xml:space="preserve">1. 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B0E83">
        <w:rPr>
          <w:rFonts w:ascii="Times New Roman" w:hAnsi="Times New Roman" w:cs="Times New Roman"/>
          <w:sz w:val="24"/>
          <w:szCs w:val="24"/>
        </w:rPr>
        <w:t>1</w:t>
      </w:r>
    </w:p>
    <w:p w:rsidR="00CB0E83" w:rsidRPr="00CB0E83" w:rsidRDefault="00CB0E83" w:rsidP="00CB0E83">
      <w:pPr>
        <w:jc w:val="center"/>
        <w:rPr>
          <w:rFonts w:ascii="Times New Roman" w:hAnsi="Times New Roman" w:cs="Times New Roman"/>
          <w:sz w:val="24"/>
          <w:szCs w:val="24"/>
        </w:rPr>
      </w:pPr>
      <w:r w:rsidRPr="00CB0E83">
        <w:rPr>
          <w:rFonts w:ascii="Times New Roman" w:hAnsi="Times New Roman" w:cs="Times New Roman"/>
          <w:sz w:val="24"/>
          <w:szCs w:val="24"/>
        </w:rPr>
        <w:t xml:space="preserve">2. 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B0E83">
        <w:rPr>
          <w:rFonts w:ascii="Times New Roman" w:hAnsi="Times New Roman" w:cs="Times New Roman"/>
          <w:sz w:val="24"/>
          <w:szCs w:val="24"/>
        </w:rPr>
        <w:t>2</w:t>
      </w:r>
    </w:p>
    <w:p w:rsidR="00CB0E83" w:rsidRDefault="00CB0E83"/>
    <w:p w:rsidR="00CB0E83" w:rsidRDefault="00CB0E83"/>
    <w:p w:rsidR="00CB0E83" w:rsidRDefault="00CB0E83"/>
    <w:p w:rsidR="00CB0E83" w:rsidRDefault="00CB0E83"/>
    <w:p w:rsidR="00CB0E83" w:rsidRDefault="00CB0E83"/>
    <w:p w:rsidR="00CB0E83" w:rsidRDefault="00CB0E83"/>
    <w:p w:rsidR="00CB0E83" w:rsidRDefault="00CB0E83"/>
    <w:p w:rsidR="00CB0E83" w:rsidRDefault="00CB0E83"/>
    <w:p w:rsidR="00CB0E83" w:rsidRDefault="00CB0E83"/>
    <w:p w:rsidR="00CB0E83" w:rsidRDefault="00CB0E83"/>
    <w:p w:rsidR="00CB0E83" w:rsidRDefault="00CB0E83"/>
    <w:p w:rsidR="00CB0E83" w:rsidRDefault="00CB0E83"/>
    <w:p w:rsidR="00CB0E83" w:rsidRDefault="00CB0E83"/>
    <w:tbl>
      <w:tblPr>
        <w:tblW w:w="11057" w:type="dxa"/>
        <w:tblInd w:w="-101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2504"/>
        <w:gridCol w:w="2504"/>
        <w:gridCol w:w="2505"/>
        <w:gridCol w:w="850"/>
      </w:tblGrid>
      <w:tr w:rsidR="00767DA8" w:rsidRPr="005D2381" w:rsidTr="00E32713">
        <w:trPr>
          <w:trHeight w:val="283"/>
        </w:trPr>
        <w:tc>
          <w:tcPr>
            <w:tcW w:w="11057" w:type="dxa"/>
            <w:gridSpan w:val="5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67DA8" w:rsidRPr="00242ECD" w:rsidRDefault="00767DA8" w:rsidP="001D1F5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F57E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Pr="00B62B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aseline characteristic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d pulse wave analysis according to VVS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ype.</w:t>
            </w:r>
          </w:p>
        </w:tc>
      </w:tr>
      <w:tr w:rsidR="00767DA8" w:rsidRPr="005D2381" w:rsidTr="00E32713">
        <w:trPr>
          <w:trHeight w:val="397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meters</w:t>
            </w:r>
          </w:p>
        </w:tc>
        <w:tc>
          <w:tcPr>
            <w:tcW w:w="7513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S type 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, mixed</w:t>
            </w: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67DA8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I, cardio</w:t>
            </w:r>
            <w:r w:rsidR="00453F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hibitory</w:t>
            </w:r>
          </w:p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II, vasodepressor</w:t>
            </w:r>
          </w:p>
          <w:p w:rsidR="00767DA8" w:rsidRPr="00242ECD" w:rsidRDefault="00767DA8" w:rsidP="00046EA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8</w:t>
            </w:r>
            <w:r w:rsidR="00046E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716119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119">
              <w:rPr>
                <w:rFonts w:ascii="Times New Roman" w:hAnsi="Times New Roman" w:cs="Times New Roman"/>
                <w:b/>
                <w:sz w:val="24"/>
                <w:szCs w:val="24"/>
              </w:rPr>
              <w:t>Baseline characteristics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0E5B63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± 15</w:t>
            </w:r>
          </w:p>
        </w:tc>
        <w:tc>
          <w:tcPr>
            <w:tcW w:w="25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DA8" w:rsidRPr="00324214" w:rsidRDefault="000E5B63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± 17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0E5B63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± 1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Female, n (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1.4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66.7%)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64.3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4 ±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6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9 ±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5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3.3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1D1F56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(k</w:t>
            </w:r>
            <w:r w:rsidR="00767DA8" w:rsidRPr="00242ECD">
              <w:rPr>
                <w:rFonts w:ascii="Times New Roman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 ± 10.0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5.0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.0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BSA (m²)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±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±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BMI (kg/m²)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 ±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6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2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4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Smoking (%)</w:t>
            </w:r>
          </w:p>
        </w:tc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4.3%)</w:t>
            </w:r>
          </w:p>
        </w:tc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)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5C1014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rate, bpm</w:t>
            </w:r>
          </w:p>
        </w:tc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2 ± 14.7</w:t>
            </w:r>
          </w:p>
        </w:tc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.2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5.4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1B48CA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716119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119">
              <w:rPr>
                <w:rFonts w:ascii="Times New Roman" w:hAnsi="Times New Roman" w:cs="Times New Roman"/>
                <w:b/>
                <w:sz w:val="24"/>
                <w:szCs w:val="24"/>
              </w:rPr>
              <w:t>Pulse wave analysis</w:t>
            </w:r>
          </w:p>
        </w:tc>
        <w:tc>
          <w:tcPr>
            <w:tcW w:w="25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left w:val="nil"/>
              <w:bottom w:val="nil"/>
              <w:right w:val="nil"/>
            </w:tcBorders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1B48CA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1B48CA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Radial BP (mmHg)</w:t>
            </w:r>
          </w:p>
        </w:tc>
        <w:tc>
          <w:tcPr>
            <w:tcW w:w="25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7DA8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Systolic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1 ± 12.7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2 ± 13.7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7 ± 14.6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Diastolic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 ±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4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.5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1.7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 ± 11.6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3.2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 ± 10.2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.7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 ± 12.7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 ± 11.2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Aortic BP (mmHg)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46AF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Systolic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6 ± 14.6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3 ± 15.9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1 ± 15.2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Diastolic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.6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.4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8 ±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5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 ± 11.6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3.2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 ± 10.2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.1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 ± 14.4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 ± 11.3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T1 (m/s)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1 ± 11.5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9 ± 12.0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5 ± 12.1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T2 (m/s)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7 ± 35.1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9 ± 34.2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6 ± 24.3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B33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Tr (m/s)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8 ± 13.7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8 ± 15.7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6 ± 15.4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P1 height (mmHg)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 ±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1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2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7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1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 ±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5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5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Aortic AIx (%)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 ± 18.3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 ± 16.2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 ± 13.2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AIx@HR75 (%)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 ± 15.2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 ± 14.9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 ± 12.6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ED (m/s)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2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.8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1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SEVR (%)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5 ± 34.6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6 ± 25.3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9 ± 27.0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PWV (m/s)</w:t>
            </w:r>
          </w:p>
        </w:tc>
        <w:tc>
          <w:tcPr>
            <w:tcW w:w="25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2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504" w:type="dxa"/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2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50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6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767DA8" w:rsidRPr="005D2381" w:rsidTr="00E32713">
        <w:trPr>
          <w:trHeight w:val="283"/>
        </w:trPr>
        <w:tc>
          <w:tcPr>
            <w:tcW w:w="26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242ECD" w:rsidRDefault="00767DA8" w:rsidP="001D1F5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Operator index</w:t>
            </w:r>
          </w:p>
        </w:tc>
        <w:tc>
          <w:tcPr>
            <w:tcW w:w="2504" w:type="dxa"/>
            <w:tcBorders>
              <w:bottom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3.9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250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.7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505" w:type="dxa"/>
            <w:tcBorders>
              <w:bottom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324214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.2 ± </w:t>
            </w:r>
            <w:r w:rsidRPr="003242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67DA8" w:rsidRPr="00B3375D" w:rsidRDefault="00767DA8" w:rsidP="001D1F56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7DA8" w:rsidRPr="005D2381" w:rsidTr="00E32713">
        <w:trPr>
          <w:trHeight w:val="283"/>
        </w:trPr>
        <w:tc>
          <w:tcPr>
            <w:tcW w:w="11057" w:type="dxa"/>
            <w:gridSpan w:val="5"/>
            <w:tcBorders>
              <w:top w:val="single" w:sz="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67DA8" w:rsidRPr="00B3375D" w:rsidRDefault="00767DA8" w:rsidP="00E81E0A">
            <w:pPr>
              <w:spacing w:before="20" w:after="20"/>
              <w:ind w:leftChars="-6" w:left="-12" w:right="20" w:firstLineChars="5" w:firstLine="1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>AIx, augmentation ind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AIx@HR75, </w:t>
            </w:r>
            <w:r w:rsidR="00E81E0A">
              <w:rPr>
                <w:rFonts w:ascii="Times New Roman" w:hAnsi="Times New Roman" w:cs="Times New Roman"/>
                <w:sz w:val="24"/>
                <w:szCs w:val="24"/>
              </w:rPr>
              <w:t xml:space="preserve">augmentation index 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>adjusted to a heart rate of 75 beats per min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E81E0A">
              <w:rPr>
                <w:rFonts w:ascii="Times New Roman" w:hAnsi="Times New Roman" w:cs="Times New Roman"/>
                <w:sz w:val="24"/>
                <w:szCs w:val="24"/>
              </w:rPr>
              <w:t xml:space="preserve"> AP,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gmentation</w:t>
            </w:r>
            <w:r w:rsidR="00E81E0A">
              <w:rPr>
                <w:rFonts w:ascii="Times New Roman" w:hAnsi="Times New Roman" w:cs="Times New Roman"/>
                <w:sz w:val="24"/>
                <w:szCs w:val="24"/>
              </w:rPr>
              <w:t xml:space="preserve">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D2381">
              <w:rPr>
                <w:rFonts w:ascii="Times New Roman" w:hAnsi="Times New Roman" w:cs="Times New Roman"/>
                <w:sz w:val="24"/>
                <w:szCs w:val="24"/>
              </w:rPr>
              <w:t>BMI, body mass ind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D23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>BP,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5C1014">
              <w:rPr>
                <w:rFonts w:ascii="Times New Roman" w:hAnsi="Times New Roman" w:cs="Times New Roman"/>
                <w:sz w:val="24"/>
                <w:szCs w:val="24"/>
              </w:rPr>
              <w:t xml:space="preserve"> bpm</w:t>
            </w:r>
            <w:r w:rsidRPr="005D2381">
              <w:rPr>
                <w:rFonts w:ascii="Times New Roman" w:hAnsi="Times New Roman" w:cs="Times New Roman"/>
                <w:sz w:val="24"/>
                <w:szCs w:val="24"/>
              </w:rPr>
              <w:t>, beats per min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BSA</w:t>
            </w:r>
            <w:r w:rsidRPr="005D2381">
              <w:rPr>
                <w:rFonts w:ascii="Times New Roman" w:hAnsi="Times New Roman" w:cs="Times New Roman"/>
                <w:sz w:val="24"/>
                <w:szCs w:val="24"/>
              </w:rPr>
              <w:t>, body surface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ED, 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>ejection d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MP, mean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P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>pulse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PWV, pulse wave velo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SEVR, subendocardial viability r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T1, time at the first peak/shoulder during syst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>(outgoing pressure wav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T2, time at the second 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ak/shoulder during systole (reflected pressure wav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Tr, time to return of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>reflecte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VVS,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vasovagal syncope</w:t>
            </w:r>
          </w:p>
        </w:tc>
      </w:tr>
    </w:tbl>
    <w:p w:rsidR="00767DA8" w:rsidRDefault="00767DA8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223A47" w:rsidRDefault="00223A47"/>
    <w:p w:rsidR="00E81E0A" w:rsidRDefault="00E81E0A"/>
    <w:tbl>
      <w:tblPr>
        <w:tblpPr w:leftFromText="142" w:rightFromText="142" w:vertAnchor="page" w:horzAnchor="margin" w:tblpXSpec="center" w:tblpY="1871"/>
        <w:tblW w:w="114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1"/>
        <w:gridCol w:w="1772"/>
        <w:gridCol w:w="1772"/>
        <w:gridCol w:w="850"/>
        <w:gridCol w:w="142"/>
        <w:gridCol w:w="1772"/>
        <w:gridCol w:w="1772"/>
        <w:gridCol w:w="850"/>
      </w:tblGrid>
      <w:tr w:rsidR="00223A47" w:rsidRPr="00552F76" w:rsidTr="00E32713">
        <w:trPr>
          <w:trHeight w:val="604"/>
        </w:trPr>
        <w:tc>
          <w:tcPr>
            <w:tcW w:w="11481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23A47" w:rsidRPr="00B62BC7" w:rsidRDefault="00223A47" w:rsidP="00E3271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F57E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Pr="00B62B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aseline characteristic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 pulse wave analysis </w:t>
            </w:r>
            <w:r w:rsidR="00E81E0A">
              <w:rPr>
                <w:rFonts w:ascii="Times New Roman" w:hAnsi="Times New Roman" w:cs="Times New Roman"/>
                <w:bCs/>
                <w:sz w:val="24"/>
                <w:szCs w:val="24"/>
              </w:rPr>
              <w:t>b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VS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E81E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roup </w:t>
            </w:r>
            <w:r w:rsidR="00E81E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d</w:t>
            </w:r>
            <w:r w:rsidRPr="00B62B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lthy control subjects with HUT negative </w:t>
            </w:r>
            <w:r w:rsidR="00E81E0A">
              <w:rPr>
                <w:rFonts w:ascii="Times New Roman" w:hAnsi="Times New Roman" w:cs="Times New Roman"/>
                <w:bCs/>
                <w:sz w:val="24"/>
                <w:szCs w:val="24"/>
              </w:rPr>
              <w:t>in the overall study population and 1:1 matched study</w:t>
            </w:r>
            <w:r w:rsidR="00E81E0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E81E0A" w:rsidRPr="00B62BC7">
              <w:rPr>
                <w:rFonts w:ascii="Times New Roman" w:hAnsi="Times New Roman" w:cs="Times New Roman"/>
                <w:bCs/>
                <w:sz w:val="24"/>
                <w:szCs w:val="24"/>
              </w:rPr>
              <w:t>population</w:t>
            </w:r>
            <w:r w:rsidR="00E81E0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223A47" w:rsidRPr="005D2381" w:rsidTr="00E32713">
        <w:trPr>
          <w:trHeight w:val="454"/>
        </w:trPr>
        <w:tc>
          <w:tcPr>
            <w:tcW w:w="255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439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42" w:type="dxa"/>
            <w:tcBorders>
              <w:left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F2A04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tched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 xml:space="preserve">VVS </w:t>
            </w:r>
          </w:p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111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23A47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T test (-)</w:t>
            </w: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9</w:t>
            </w: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4A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2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ind w:leftChars="-17" w:left="-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 xml:space="preserve">VVS </w:t>
            </w:r>
          </w:p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23A47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T test (-) </w:t>
            </w:r>
          </w:p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39</w:t>
            </w: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b/>
                <w:sz w:val="24"/>
                <w:szCs w:val="24"/>
              </w:rPr>
              <w:t>Baseline characteristics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463AA2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± 18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± 17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± 1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Female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463AA2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463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64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35.9%)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3.3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463AA2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7 ±</w:t>
            </w:r>
            <w:r w:rsidRPr="00463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4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1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2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4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(k</w:t>
            </w: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463AA2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 ±</w:t>
            </w:r>
            <w:r w:rsidRPr="00463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6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 ± 13.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5 ± 10.2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 ± 13.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BSA (m²)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463AA2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 ± </w:t>
            </w:r>
            <w:r w:rsidRPr="00463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E81E0A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223A47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BMI (kg/m²)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463AA2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 ±</w:t>
            </w:r>
            <w:r w:rsidRPr="00463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7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6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Smoking (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463AA2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463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 9.0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2.8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2.8%)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2.8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rate, bpm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463AA2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463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 ± 10.6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 ± 10.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 ± 11.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 ± 10.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b/>
                <w:sz w:val="24"/>
                <w:szCs w:val="24"/>
              </w:rPr>
              <w:t>Pulse wave analysis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1B48CA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1B48CA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Radial BP (mmHg)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A47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A47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223A47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Systolic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3 ± 14.2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9 ± 13.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8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5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9 ± 13.5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Diastolic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 ±</w:t>
            </w: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5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2.3 ± 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1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 ± 10.3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6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5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 ± 10.8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 ± 10.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.4 ± 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 ± 10.5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Aortic BP (mmHg)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Systolic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8 ± 15.2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5 ± 12.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9 ± 11.5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5 ± 12.8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Diastolic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 ±</w:t>
            </w: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5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4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 ± 10.3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6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5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 ± 11.3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0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1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T1 (m/s)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9 ± 12.0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7 ± 13.7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9 ± 13.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7 ± 13.7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T2 (m/s)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8 ± 27.0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9 ± 26.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5 ± 30.8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9 ± 26.6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Tr (m/s)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3 ± 15.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3 ± 14.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8 ± 15.0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3 ± 14.4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P1 height (mmHg)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 ±</w:t>
            </w: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.9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.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6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.4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 ±</w:t>
            </w: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.6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.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.0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.4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Aortic AIx (%)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 ± 14.2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 ± 15.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 ± 13.9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 ± 15.6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AIx@HR75 (%)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 ± 13.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 ± 13.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E81E0A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223A47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 ± 13.1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 ± 13.8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ED (m/s)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 ±</w:t>
            </w: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6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9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5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SEVR (%)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5 ± 27.8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4 ± 31.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6 ± 30.9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4 ± 31.6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PWV (m/s)</w:t>
            </w: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 ±</w:t>
            </w: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5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42" w:type="dxa"/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0 ± 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772" w:type="dxa"/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3</w:t>
            </w:r>
          </w:p>
        </w:tc>
        <w:tc>
          <w:tcPr>
            <w:tcW w:w="8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</w:tr>
      <w:tr w:rsidR="00223A47" w:rsidRPr="005D2381" w:rsidTr="00E32713">
        <w:trPr>
          <w:trHeight w:val="283"/>
        </w:trPr>
        <w:tc>
          <w:tcPr>
            <w:tcW w:w="255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ECD">
              <w:rPr>
                <w:rFonts w:ascii="Times New Roman" w:hAnsi="Times New Roman" w:cs="Times New Roman"/>
                <w:sz w:val="24"/>
                <w:szCs w:val="24"/>
              </w:rPr>
              <w:t>Operator index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393671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 ±</w:t>
            </w:r>
            <w:r w:rsidRPr="00393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.0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223A47" w:rsidRPr="00C764A6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42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.3 ± 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223A47" w:rsidRPr="00EC1FBA" w:rsidRDefault="00223A47" w:rsidP="00E32713">
            <w:pPr>
              <w:spacing w:before="20" w:after="20"/>
              <w:ind w:left="20" w:right="2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 ±</w:t>
            </w:r>
            <w:r w:rsidRPr="00EC1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3A47" w:rsidRPr="00242ECD" w:rsidRDefault="00223A47" w:rsidP="00E327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223A47" w:rsidRPr="005D2381" w:rsidTr="00E32713">
        <w:trPr>
          <w:trHeight w:val="289"/>
        </w:trPr>
        <w:tc>
          <w:tcPr>
            <w:tcW w:w="11481" w:type="dxa"/>
            <w:gridSpan w:val="8"/>
            <w:tcBorders>
              <w:left w:val="nil"/>
              <w:bottom w:val="nil"/>
            </w:tcBorders>
          </w:tcPr>
          <w:p w:rsidR="00223A47" w:rsidRPr="005D2381" w:rsidRDefault="00223A47" w:rsidP="00E327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>AIx, augmentation ind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AIx@HR75, adjusted to a heart rate of 75 beats per min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, aortic augmentation; </w:t>
            </w:r>
            <w:r w:rsidRPr="005D2381">
              <w:rPr>
                <w:rFonts w:ascii="Times New Roman" w:hAnsi="Times New Roman" w:cs="Times New Roman"/>
                <w:sz w:val="24"/>
                <w:szCs w:val="24"/>
              </w:rPr>
              <w:t>BMI, body mass ind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D23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>BP,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bpm</w:t>
            </w:r>
            <w:r w:rsidRPr="005D2381">
              <w:rPr>
                <w:rFonts w:ascii="Times New Roman" w:hAnsi="Times New Roman" w:cs="Times New Roman"/>
                <w:sz w:val="24"/>
                <w:szCs w:val="24"/>
              </w:rPr>
              <w:t>, beats per min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BSA</w:t>
            </w:r>
            <w:r w:rsidRPr="005D2381">
              <w:rPr>
                <w:rFonts w:ascii="Times New Roman" w:hAnsi="Times New Roman" w:cs="Times New Roman"/>
                <w:sz w:val="24"/>
                <w:szCs w:val="24"/>
              </w:rPr>
              <w:t>, body surface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ED, 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>ejection d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T, head-up tilt; 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>MP, mean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P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>pulse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PWV, pulse wave velo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SEVR, subendocardial viability r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T1, time 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 the first peak/shoulder during syst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>(outgoing pressure wav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T2, time at the second peak/shoulder during systole (reflected pressure wav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Tr, time to return of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>reflecte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VVS,</w:t>
            </w:r>
            <w:r w:rsidRPr="00F57E50">
              <w:rPr>
                <w:rFonts w:ascii="Times New Roman" w:hAnsi="Times New Roman" w:cs="Times New Roman"/>
                <w:sz w:val="24"/>
                <w:szCs w:val="24"/>
              </w:rPr>
              <w:t xml:space="preserve"> vasovagal syncope</w:t>
            </w:r>
          </w:p>
        </w:tc>
      </w:tr>
    </w:tbl>
    <w:p w:rsidR="00223A47" w:rsidRPr="00223A47" w:rsidRDefault="00223A47" w:rsidP="00E81E0A"/>
    <w:sectPr w:rsidR="00223A47" w:rsidRPr="00223A47" w:rsidSect="00767D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0472" w:rsidRDefault="00640472" w:rsidP="00A845CC">
      <w:pPr>
        <w:spacing w:after="0" w:line="240" w:lineRule="auto"/>
      </w:pPr>
      <w:r>
        <w:separator/>
      </w:r>
    </w:p>
  </w:endnote>
  <w:endnote w:type="continuationSeparator" w:id="0">
    <w:p w:rsidR="00640472" w:rsidRDefault="00640472" w:rsidP="00A84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0472" w:rsidRDefault="00640472" w:rsidP="00A845CC">
      <w:pPr>
        <w:spacing w:after="0" w:line="240" w:lineRule="auto"/>
      </w:pPr>
      <w:r>
        <w:separator/>
      </w:r>
    </w:p>
  </w:footnote>
  <w:footnote w:type="continuationSeparator" w:id="0">
    <w:p w:rsidR="00640472" w:rsidRDefault="00640472" w:rsidP="00A845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1tDS3MLI0trC0tDRU0lEKTi0uzszPAykwNK0FAGIxMtYtAAAA"/>
  </w:docVars>
  <w:rsids>
    <w:rsidRoot w:val="00242ECD"/>
    <w:rsid w:val="00042C6E"/>
    <w:rsid w:val="00046EA6"/>
    <w:rsid w:val="00073A6B"/>
    <w:rsid w:val="000E5B63"/>
    <w:rsid w:val="0018497C"/>
    <w:rsid w:val="001A1D34"/>
    <w:rsid w:val="001B4176"/>
    <w:rsid w:val="001B48CA"/>
    <w:rsid w:val="001D1F56"/>
    <w:rsid w:val="00223A47"/>
    <w:rsid w:val="00225D69"/>
    <w:rsid w:val="00242ECD"/>
    <w:rsid w:val="002446AF"/>
    <w:rsid w:val="00271CF1"/>
    <w:rsid w:val="002A0200"/>
    <w:rsid w:val="002C6CFF"/>
    <w:rsid w:val="002E4111"/>
    <w:rsid w:val="002F2A04"/>
    <w:rsid w:val="002F769F"/>
    <w:rsid w:val="003F582A"/>
    <w:rsid w:val="00453F5D"/>
    <w:rsid w:val="00496075"/>
    <w:rsid w:val="004A05E8"/>
    <w:rsid w:val="004B4130"/>
    <w:rsid w:val="00543A21"/>
    <w:rsid w:val="00552F76"/>
    <w:rsid w:val="005C1014"/>
    <w:rsid w:val="0062305B"/>
    <w:rsid w:val="00640472"/>
    <w:rsid w:val="00670A66"/>
    <w:rsid w:val="00683DFE"/>
    <w:rsid w:val="00691055"/>
    <w:rsid w:val="006C283F"/>
    <w:rsid w:val="00716119"/>
    <w:rsid w:val="007407D7"/>
    <w:rsid w:val="00767DA8"/>
    <w:rsid w:val="0078284A"/>
    <w:rsid w:val="007E3276"/>
    <w:rsid w:val="0082591B"/>
    <w:rsid w:val="00914096"/>
    <w:rsid w:val="00927378"/>
    <w:rsid w:val="0099087B"/>
    <w:rsid w:val="009A26D0"/>
    <w:rsid w:val="009D3057"/>
    <w:rsid w:val="009F1D66"/>
    <w:rsid w:val="00A35F44"/>
    <w:rsid w:val="00A845CC"/>
    <w:rsid w:val="00AC2F50"/>
    <w:rsid w:val="00AD7488"/>
    <w:rsid w:val="00B84A5B"/>
    <w:rsid w:val="00BC5228"/>
    <w:rsid w:val="00C13992"/>
    <w:rsid w:val="00C35567"/>
    <w:rsid w:val="00C41D5A"/>
    <w:rsid w:val="00C67B5A"/>
    <w:rsid w:val="00C764A6"/>
    <w:rsid w:val="00CA4D0B"/>
    <w:rsid w:val="00CB0E83"/>
    <w:rsid w:val="00CE5D08"/>
    <w:rsid w:val="00CF47BC"/>
    <w:rsid w:val="00D41B3A"/>
    <w:rsid w:val="00D56D39"/>
    <w:rsid w:val="00D926BD"/>
    <w:rsid w:val="00DB3861"/>
    <w:rsid w:val="00E32713"/>
    <w:rsid w:val="00E81E0A"/>
    <w:rsid w:val="00F0390F"/>
    <w:rsid w:val="00F5589F"/>
    <w:rsid w:val="00F657DB"/>
    <w:rsid w:val="00FB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1DA3A8-517E-4AB9-8E8B-A3F3B9C06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2E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5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45CC"/>
  </w:style>
  <w:style w:type="paragraph" w:styleId="a4">
    <w:name w:val="footer"/>
    <w:basedOn w:val="a"/>
    <w:link w:val="Char0"/>
    <w:uiPriority w:val="99"/>
    <w:unhideWhenUsed/>
    <w:rsid w:val="00A845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4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C143F-A492-451D-A7FB-1AEA42EF2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19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 지훈</dc:creator>
  <cp:keywords/>
  <dc:description/>
  <cp:lastModifiedBy>장 지훈</cp:lastModifiedBy>
  <cp:revision>6</cp:revision>
  <dcterms:created xsi:type="dcterms:W3CDTF">2019-10-29T05:05:00Z</dcterms:created>
  <dcterms:modified xsi:type="dcterms:W3CDTF">2020-02-17T09:56:00Z</dcterms:modified>
</cp:coreProperties>
</file>